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778"/>
        <w:gridCol w:w="548"/>
        <w:gridCol w:w="1127"/>
        <w:gridCol w:w="835"/>
        <w:gridCol w:w="703"/>
        <w:gridCol w:w="648"/>
        <w:gridCol w:w="1265"/>
        <w:gridCol w:w="900"/>
      </w:tblGrid>
      <w:tr w:rsidR="001A019E" w:rsidRPr="0061249C" w14:paraId="1C9BD052" w14:textId="77777777" w:rsidTr="00632EFD">
        <w:trPr>
          <w:trHeight w:val="269"/>
        </w:trPr>
        <w:tc>
          <w:tcPr>
            <w:tcW w:w="930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9BB9D7" w14:textId="58B8DB1B" w:rsidR="001A019E" w:rsidRPr="0061249C" w:rsidRDefault="00397662" w:rsidP="00C55B6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0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 w:val="20"/>
                <w:lang w:eastAsia="ko-KR"/>
              </w:rPr>
              <w:t>S</w:t>
            </w:r>
            <w:r w:rsidR="001A019E" w:rsidRPr="0061249C">
              <w:rPr>
                <w:rFonts w:ascii="Times New Roman" w:eastAsia="맑은 고딕" w:hAnsi="Times New Roman" w:cs="Times New Roman"/>
                <w:b/>
                <w:color w:val="000000"/>
                <w:sz w:val="20"/>
                <w:lang w:eastAsia="ko-KR"/>
              </w:rPr>
              <w:t>1 Table. U</w:t>
            </w:r>
            <w:r w:rsidR="001A019E" w:rsidRPr="0061249C">
              <w:rPr>
                <w:rFonts w:ascii="Times New Roman" w:hAnsi="Times New Roman"/>
                <w:b/>
                <w:color w:val="000000"/>
                <w:sz w:val="20"/>
              </w:rPr>
              <w:t xml:space="preserve">nivariable and </w:t>
            </w:r>
            <w:r w:rsidR="001A019E" w:rsidRPr="0061249C">
              <w:rPr>
                <w:rFonts w:ascii="Times New Roman" w:eastAsia="맑은 고딕" w:hAnsi="Times New Roman" w:cs="Times New Roman"/>
                <w:b/>
                <w:color w:val="000000"/>
                <w:sz w:val="20"/>
                <w:lang w:eastAsia="ko-KR"/>
              </w:rPr>
              <w:t>Multivariable</w:t>
            </w:r>
            <w:r w:rsidR="001A019E" w:rsidRPr="0061249C">
              <w:rPr>
                <w:rFonts w:ascii="Times New Roman" w:hAnsi="Times New Roman"/>
                <w:b/>
                <w:color w:val="000000"/>
                <w:sz w:val="20"/>
              </w:rPr>
              <w:t xml:space="preserve"> Cox </w:t>
            </w:r>
            <w:r w:rsidR="001A019E" w:rsidRPr="0061249C">
              <w:rPr>
                <w:rFonts w:ascii="Times New Roman" w:eastAsia="맑은 고딕" w:hAnsi="Times New Roman" w:cs="Times New Roman"/>
                <w:b/>
                <w:color w:val="000000"/>
                <w:sz w:val="20"/>
                <w:lang w:eastAsia="ko-KR"/>
              </w:rPr>
              <w:t>Analyses</w:t>
            </w:r>
            <w:r w:rsidR="001A019E" w:rsidRPr="0061249C">
              <w:rPr>
                <w:rFonts w:ascii="Times New Roman" w:hAnsi="Times New Roman"/>
                <w:b/>
                <w:color w:val="000000"/>
                <w:sz w:val="20"/>
              </w:rPr>
              <w:t xml:space="preserve"> of </w:t>
            </w:r>
            <w:r w:rsidR="00C55B6D" w:rsidRPr="0061249C">
              <w:rPr>
                <w:rFonts w:ascii="Times New Roman" w:hAnsi="Times New Roman"/>
                <w:b/>
                <w:color w:val="000000"/>
                <w:sz w:val="20"/>
              </w:rPr>
              <w:t>Time-to-First-Treatment</w:t>
            </w:r>
            <w:r w:rsidR="001A019E" w:rsidRPr="0061249C">
              <w:rPr>
                <w:rFonts w:ascii="Times New Roman" w:hAnsi="Times New Roman"/>
                <w:b/>
                <w:color w:val="000000"/>
                <w:sz w:val="20"/>
              </w:rPr>
              <w:t xml:space="preserve"> among </w:t>
            </w:r>
            <w:r w:rsidR="00963CD6" w:rsidRPr="00963CD6">
              <w:rPr>
                <w:rFonts w:ascii="Times New Roman" w:hAnsi="Times New Roman"/>
                <w:b/>
                <w:color w:val="000000"/>
                <w:sz w:val="20"/>
              </w:rPr>
              <w:t>Chronic Lymphocytic Leukemia</w:t>
            </w:r>
            <w:r w:rsidR="001A019E" w:rsidRPr="0061249C">
              <w:rPr>
                <w:rFonts w:ascii="Times New Roman" w:hAnsi="Times New Roman"/>
                <w:b/>
                <w:color w:val="000000"/>
                <w:sz w:val="20"/>
              </w:rPr>
              <w:t xml:space="preserve"> </w:t>
            </w:r>
            <w:r w:rsidR="001A019E" w:rsidRPr="0061249C">
              <w:rPr>
                <w:rFonts w:ascii="Times New Roman" w:eastAsia="맑은 고딕" w:hAnsi="Times New Roman" w:cs="Times New Roman"/>
                <w:b/>
                <w:color w:val="000000"/>
                <w:sz w:val="20"/>
                <w:lang w:eastAsia="ko-KR"/>
              </w:rPr>
              <w:t>Patients</w:t>
            </w:r>
            <w:r w:rsidR="001A019E" w:rsidRPr="0061249C">
              <w:rPr>
                <w:rFonts w:ascii="Times New Roman" w:eastAsia="맑은 고딕" w:hAnsi="Times New Roman" w:cs="Times New Roman"/>
                <w:b/>
                <w:color w:val="333333"/>
                <w:sz w:val="20"/>
                <w:vertAlign w:val="superscript"/>
                <w:lang w:eastAsia="ko-KR"/>
              </w:rPr>
              <w:t>a</w:t>
            </w:r>
            <w:r w:rsidR="001A019E" w:rsidRPr="0061249C">
              <w:rPr>
                <w:rFonts w:ascii="Times New Roman" w:eastAsia="맑은 고딕" w:hAnsi="Times New Roman" w:cs="Times New Roman"/>
                <w:b/>
                <w:color w:val="333333"/>
                <w:sz w:val="20"/>
                <w:lang w:eastAsia="ko-KR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35521C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lang w:eastAsia="ko-KR"/>
              </w:rPr>
            </w:pPr>
          </w:p>
        </w:tc>
      </w:tr>
      <w:tr w:rsidR="001A019E" w:rsidRPr="0061249C" w14:paraId="7115ABAC" w14:textId="77777777" w:rsidTr="00632EFD">
        <w:trPr>
          <w:trHeight w:val="269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938C98" w14:textId="77777777" w:rsidR="001A019E" w:rsidRPr="0061249C" w:rsidRDefault="001A019E" w:rsidP="007669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0"/>
                <w:lang w:eastAsia="ko-KR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57855C8A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lang w:eastAsia="ko-KR"/>
              </w:rPr>
            </w:pPr>
          </w:p>
        </w:tc>
        <w:tc>
          <w:tcPr>
            <w:tcW w:w="167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3BF240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000000"/>
                <w:sz w:val="20"/>
                <w:lang w:eastAsia="ko-KR"/>
              </w:rPr>
              <w:t>Univariable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C94C1B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lang w:eastAsia="ko-KR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05796CE5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lang w:eastAsia="ko-KR"/>
              </w:rPr>
            </w:pPr>
          </w:p>
        </w:tc>
        <w:tc>
          <w:tcPr>
            <w:tcW w:w="191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5352CD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000000"/>
                <w:sz w:val="20"/>
                <w:lang w:eastAsia="ko-KR"/>
              </w:rPr>
              <w:t>Multivariabl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9C527E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lang w:eastAsia="ko-KR"/>
              </w:rPr>
            </w:pPr>
          </w:p>
        </w:tc>
      </w:tr>
      <w:tr w:rsidR="001A019E" w:rsidRPr="0061249C" w14:paraId="42A3507F" w14:textId="77777777" w:rsidTr="00632EFD">
        <w:trPr>
          <w:trHeight w:val="269"/>
        </w:trPr>
        <w:tc>
          <w:tcPr>
            <w:tcW w:w="3402" w:type="dxa"/>
            <w:shd w:val="clear" w:color="auto" w:fill="auto"/>
            <w:vAlign w:val="center"/>
            <w:hideMark/>
          </w:tcPr>
          <w:p w14:paraId="6767E815" w14:textId="77777777" w:rsidR="001A019E" w:rsidRPr="0061249C" w:rsidRDefault="001A019E" w:rsidP="007669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000000"/>
                <w:sz w:val="20"/>
                <w:lang w:eastAsia="ko-KR"/>
              </w:rPr>
              <w:t>Risk factors</w:t>
            </w:r>
          </w:p>
        </w:tc>
        <w:tc>
          <w:tcPr>
            <w:tcW w:w="778" w:type="dxa"/>
          </w:tcPr>
          <w:p w14:paraId="183F5E8C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Beta</w:t>
            </w:r>
          </w:p>
        </w:tc>
        <w:tc>
          <w:tcPr>
            <w:tcW w:w="548" w:type="dxa"/>
            <w:shd w:val="clear" w:color="auto" w:fill="auto"/>
            <w:vAlign w:val="center"/>
            <w:hideMark/>
          </w:tcPr>
          <w:p w14:paraId="521AF06F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HR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6E86A86A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95% CI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EF7DF65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i/>
                <w:iCs/>
                <w:color w:val="333333"/>
                <w:sz w:val="20"/>
                <w:lang w:eastAsia="ko-KR"/>
              </w:rPr>
              <w:t>p</w:t>
            </w:r>
          </w:p>
        </w:tc>
        <w:tc>
          <w:tcPr>
            <w:tcW w:w="703" w:type="dxa"/>
          </w:tcPr>
          <w:p w14:paraId="46420D51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Beta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14:paraId="6F05BE48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HR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4A61B289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95% CI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10B1EA4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i/>
                <w:iCs/>
                <w:color w:val="333333"/>
                <w:sz w:val="20"/>
                <w:lang w:eastAsia="ko-KR"/>
              </w:rPr>
              <w:t>p</w:t>
            </w:r>
          </w:p>
        </w:tc>
      </w:tr>
      <w:tr w:rsidR="001A019E" w:rsidRPr="0061249C" w14:paraId="3BA53AF1" w14:textId="77777777" w:rsidTr="00632EFD">
        <w:trPr>
          <w:trHeight w:val="296"/>
        </w:trPr>
        <w:tc>
          <w:tcPr>
            <w:tcW w:w="3402" w:type="dxa"/>
            <w:shd w:val="clear" w:color="auto" w:fill="auto"/>
            <w:vAlign w:val="center"/>
            <w:hideMark/>
          </w:tcPr>
          <w:p w14:paraId="0E53E697" w14:textId="77777777" w:rsidR="001A019E" w:rsidRPr="0061249C" w:rsidRDefault="001A019E" w:rsidP="007669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Age</w:t>
            </w:r>
          </w:p>
        </w:tc>
        <w:tc>
          <w:tcPr>
            <w:tcW w:w="778" w:type="dxa"/>
            <w:vAlign w:val="center"/>
          </w:tcPr>
          <w:p w14:paraId="43C1E926" w14:textId="66B8ABB3" w:rsidR="001A019E" w:rsidRPr="0061249C" w:rsidRDefault="006A085B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-0.0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011A3CC9" w14:textId="6FF2374E" w:rsidR="001A019E" w:rsidRPr="0061249C" w:rsidRDefault="006A085B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 w:hint="eastAsia"/>
                <w:color w:val="333333"/>
                <w:sz w:val="20"/>
                <w:lang w:eastAsia="ko-KR"/>
              </w:rPr>
              <w:t>0.98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69AA6A9" w14:textId="7A91BA22" w:rsidR="001A019E" w:rsidRPr="0061249C" w:rsidRDefault="001A019E" w:rsidP="006A085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.9</w:t>
            </w:r>
            <w:r w:rsidR="006A085B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6</w:t>
            </w: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-1.0</w:t>
            </w:r>
            <w:r w:rsidR="006A085B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5F891B6" w14:textId="3D0273B6" w:rsidR="001A019E" w:rsidRPr="0061249C" w:rsidRDefault="001A019E" w:rsidP="006A085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.1</w:t>
            </w:r>
            <w:r w:rsidR="006A085B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4</w:t>
            </w:r>
          </w:p>
        </w:tc>
        <w:tc>
          <w:tcPr>
            <w:tcW w:w="703" w:type="dxa"/>
            <w:vAlign w:val="center"/>
          </w:tcPr>
          <w:p w14:paraId="3BFAE323" w14:textId="4C93BCF3" w:rsidR="001A019E" w:rsidRPr="0061249C" w:rsidRDefault="00632EFD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 w:hint="eastAsia"/>
                <w:color w:val="333333"/>
                <w:sz w:val="20"/>
                <w:lang w:eastAsia="ko-KR"/>
              </w:rPr>
              <w:t>-0.12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22E87E66" w14:textId="3F9EB07B" w:rsidR="001A019E" w:rsidRPr="0061249C" w:rsidRDefault="00632EFD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 w:hint="eastAsia"/>
                <w:color w:val="333333"/>
                <w:sz w:val="20"/>
                <w:lang w:eastAsia="ko-KR"/>
              </w:rPr>
              <w:t>0.89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C45C9DF" w14:textId="45E53693" w:rsidR="001A019E" w:rsidRPr="0061249C" w:rsidRDefault="00632EFD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 w:hint="eastAsia"/>
                <w:color w:val="333333"/>
                <w:sz w:val="20"/>
                <w:lang w:eastAsia="ko-KR"/>
              </w:rPr>
              <w:t>0.83-0.9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5E6068" w14:textId="7EC4E57D" w:rsidR="001A019E" w:rsidRPr="0061249C" w:rsidRDefault="00632EFD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&lt; 0.001</w:t>
            </w:r>
          </w:p>
        </w:tc>
      </w:tr>
      <w:tr w:rsidR="001A019E" w:rsidRPr="0061249C" w14:paraId="6A10EA5B" w14:textId="77777777" w:rsidTr="00632EFD">
        <w:trPr>
          <w:trHeight w:val="296"/>
        </w:trPr>
        <w:tc>
          <w:tcPr>
            <w:tcW w:w="3402" w:type="dxa"/>
            <w:shd w:val="clear" w:color="auto" w:fill="auto"/>
            <w:vAlign w:val="center"/>
          </w:tcPr>
          <w:p w14:paraId="4CD2FC21" w14:textId="77777777" w:rsidR="001A019E" w:rsidRPr="0061249C" w:rsidRDefault="001A019E" w:rsidP="007669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Stage B</w:t>
            </w:r>
          </w:p>
        </w:tc>
        <w:tc>
          <w:tcPr>
            <w:tcW w:w="778" w:type="dxa"/>
            <w:vAlign w:val="center"/>
          </w:tcPr>
          <w:p w14:paraId="551F49E4" w14:textId="023A8C16" w:rsidR="001A019E" w:rsidRPr="0061249C" w:rsidRDefault="00F41D6A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 w:hint="eastAsia"/>
                <w:color w:val="333333"/>
                <w:sz w:val="20"/>
                <w:lang w:eastAsia="ko-KR"/>
              </w:rPr>
              <w:t>1.2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2C6289BE" w14:textId="2955298C" w:rsidR="001A019E" w:rsidRPr="0061249C" w:rsidRDefault="00F41D6A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 w:hint="eastAsia"/>
                <w:color w:val="333333"/>
                <w:sz w:val="20"/>
                <w:lang w:eastAsia="ko-KR"/>
              </w:rPr>
              <w:t>3.35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B4B16AA" w14:textId="5FA28ABC" w:rsidR="001A019E" w:rsidRPr="0061249C" w:rsidRDefault="00F41D6A" w:rsidP="00F41D6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1</w:t>
            </w:r>
            <w:r w:rsidR="001A019E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.</w:t>
            </w: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85</w:t>
            </w:r>
            <w:r w:rsidR="001A019E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-</w:t>
            </w: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6.07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AB14D06" w14:textId="1767B79B" w:rsidR="001A019E" w:rsidRPr="0061249C" w:rsidRDefault="00F41D6A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&lt; 0.001</w:t>
            </w:r>
          </w:p>
        </w:tc>
        <w:tc>
          <w:tcPr>
            <w:tcW w:w="703" w:type="dxa"/>
            <w:vAlign w:val="center"/>
          </w:tcPr>
          <w:p w14:paraId="2EE4D425" w14:textId="7B712B7F" w:rsidR="001A019E" w:rsidRPr="0061249C" w:rsidRDefault="00632EFD" w:rsidP="0076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1249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3.3</w:t>
            </w:r>
            <w:r w:rsidRPr="0061249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1BAB57AD" w14:textId="4070EEEA" w:rsidR="001A019E" w:rsidRPr="0061249C" w:rsidRDefault="00CE6EF7" w:rsidP="0076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1249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7.03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74F3F39" w14:textId="478A5B74" w:rsidR="001A019E" w:rsidRPr="0061249C" w:rsidRDefault="00CE6EF7" w:rsidP="0076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1249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4.21-173.6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6392A19" w14:textId="68EF193D" w:rsidR="001A019E" w:rsidRPr="0061249C" w:rsidRDefault="00CE6EF7" w:rsidP="0076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&lt; 0.001</w:t>
            </w:r>
          </w:p>
        </w:tc>
      </w:tr>
      <w:tr w:rsidR="001A019E" w:rsidRPr="0061249C" w14:paraId="18CCB8E7" w14:textId="77777777" w:rsidTr="00632EFD">
        <w:trPr>
          <w:trHeight w:val="296"/>
        </w:trPr>
        <w:tc>
          <w:tcPr>
            <w:tcW w:w="3402" w:type="dxa"/>
            <w:shd w:val="clear" w:color="auto" w:fill="auto"/>
            <w:vAlign w:val="center"/>
            <w:hideMark/>
          </w:tcPr>
          <w:p w14:paraId="25FB86C4" w14:textId="77777777" w:rsidR="001A019E" w:rsidRPr="0061249C" w:rsidRDefault="001A019E" w:rsidP="007669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Stage C</w:t>
            </w:r>
          </w:p>
        </w:tc>
        <w:tc>
          <w:tcPr>
            <w:tcW w:w="778" w:type="dxa"/>
            <w:vAlign w:val="center"/>
          </w:tcPr>
          <w:p w14:paraId="3D6DE1A6" w14:textId="2BB97EC3" w:rsidR="001A019E" w:rsidRPr="0061249C" w:rsidRDefault="00F41D6A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 w:hint="eastAsia"/>
                <w:color w:val="333333"/>
                <w:sz w:val="20"/>
                <w:lang w:eastAsia="ko-KR"/>
              </w:rPr>
              <w:t>1.65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3B766BFB" w14:textId="6BE0C8A3" w:rsidR="001A019E" w:rsidRPr="0061249C" w:rsidRDefault="00F41D6A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 w:hint="eastAsia"/>
                <w:color w:val="333333"/>
                <w:sz w:val="20"/>
                <w:lang w:eastAsia="ko-KR"/>
              </w:rPr>
              <w:t>5.18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9194B62" w14:textId="67843A6F" w:rsidR="001A019E" w:rsidRPr="0061249C" w:rsidRDefault="00F41D6A" w:rsidP="00F41D6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2.79</w:t>
            </w:r>
            <w:r w:rsidR="001A019E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-</w:t>
            </w: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9.6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A6DC837" w14:textId="045C8A70" w:rsidR="001A019E" w:rsidRPr="0061249C" w:rsidRDefault="00F41D6A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&lt; 0.001</w:t>
            </w:r>
          </w:p>
        </w:tc>
        <w:tc>
          <w:tcPr>
            <w:tcW w:w="703" w:type="dxa"/>
            <w:vAlign w:val="center"/>
          </w:tcPr>
          <w:p w14:paraId="10A6C91D" w14:textId="25E27362" w:rsidR="001A019E" w:rsidRPr="0061249C" w:rsidRDefault="00632EFD" w:rsidP="0076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1249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.99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697E1CEC" w14:textId="37A81C4B" w:rsidR="001A019E" w:rsidRPr="0061249C" w:rsidRDefault="00CE6EF7" w:rsidP="0076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1249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7.28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6287D33" w14:textId="475228A3" w:rsidR="001A019E" w:rsidRPr="0061249C" w:rsidRDefault="00CE6EF7" w:rsidP="0076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1249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.92-27.6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A57E3D7" w14:textId="35EDC251" w:rsidR="001A019E" w:rsidRPr="0061249C" w:rsidRDefault="00CE6EF7" w:rsidP="00766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1249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.004</w:t>
            </w:r>
          </w:p>
        </w:tc>
      </w:tr>
      <w:tr w:rsidR="001A019E" w:rsidRPr="0061249C" w14:paraId="124F7975" w14:textId="77777777" w:rsidTr="00632EFD">
        <w:trPr>
          <w:trHeight w:val="296"/>
        </w:trPr>
        <w:tc>
          <w:tcPr>
            <w:tcW w:w="3402" w:type="dxa"/>
            <w:shd w:val="clear" w:color="auto" w:fill="auto"/>
            <w:vAlign w:val="center"/>
            <w:hideMark/>
          </w:tcPr>
          <w:p w14:paraId="00DE2AE5" w14:textId="77777777" w:rsidR="001A019E" w:rsidRPr="0061249C" w:rsidRDefault="001A019E" w:rsidP="007669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Progression to Richter syndrome or not</w:t>
            </w:r>
          </w:p>
        </w:tc>
        <w:tc>
          <w:tcPr>
            <w:tcW w:w="778" w:type="dxa"/>
            <w:vAlign w:val="center"/>
          </w:tcPr>
          <w:p w14:paraId="662056C6" w14:textId="66298D89" w:rsidR="001A019E" w:rsidRPr="0061249C" w:rsidRDefault="00B854F1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 w:hint="eastAsia"/>
                <w:color w:val="333333"/>
                <w:sz w:val="20"/>
                <w:lang w:eastAsia="ko-KR"/>
              </w:rPr>
              <w:t>0.80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01ADE3FE" w14:textId="0869E35C" w:rsidR="001A019E" w:rsidRPr="0061249C" w:rsidRDefault="00B854F1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 w:hint="eastAsia"/>
                <w:color w:val="333333"/>
                <w:sz w:val="20"/>
                <w:lang w:eastAsia="ko-KR"/>
              </w:rPr>
              <w:t>2.23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7104219" w14:textId="6A51D33B" w:rsidR="001A019E" w:rsidRPr="0061249C" w:rsidRDefault="00B854F1" w:rsidP="00B854F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.88-5.6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5C45CC1" w14:textId="0C429039" w:rsidR="001A019E" w:rsidRPr="0061249C" w:rsidRDefault="00B854F1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 w:hint="eastAsia"/>
                <w:color w:val="333333"/>
                <w:sz w:val="20"/>
                <w:lang w:eastAsia="ko-KR"/>
              </w:rPr>
              <w:t>0.089</w:t>
            </w:r>
          </w:p>
        </w:tc>
        <w:tc>
          <w:tcPr>
            <w:tcW w:w="703" w:type="dxa"/>
            <w:vAlign w:val="center"/>
          </w:tcPr>
          <w:p w14:paraId="29270DE7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5A4D318B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5E7282CA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6A106715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1A019E" w:rsidRPr="0061249C" w14:paraId="6DE7F5E4" w14:textId="77777777" w:rsidTr="00632EFD">
        <w:trPr>
          <w:trHeight w:val="296"/>
        </w:trPr>
        <w:tc>
          <w:tcPr>
            <w:tcW w:w="3402" w:type="dxa"/>
            <w:shd w:val="clear" w:color="auto" w:fill="auto"/>
            <w:vAlign w:val="center"/>
            <w:hideMark/>
          </w:tcPr>
          <w:p w14:paraId="0DF33567" w14:textId="77777777" w:rsidR="001A019E" w:rsidRPr="0061249C" w:rsidRDefault="001A019E" w:rsidP="007669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Hemoglobin</w:t>
            </w:r>
          </w:p>
        </w:tc>
        <w:tc>
          <w:tcPr>
            <w:tcW w:w="778" w:type="dxa"/>
            <w:vAlign w:val="center"/>
          </w:tcPr>
          <w:p w14:paraId="4654773A" w14:textId="3623E129" w:rsidR="001A019E" w:rsidRPr="0061249C" w:rsidRDefault="001A019E" w:rsidP="00F700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-0.1</w:t>
            </w:r>
            <w:r w:rsidR="00F700E3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5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316EB880" w14:textId="7B605A46" w:rsidR="001A019E" w:rsidRPr="0061249C" w:rsidRDefault="001A019E" w:rsidP="00F700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.</w:t>
            </w:r>
            <w:r w:rsidR="00F700E3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86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FA8C476" w14:textId="373AD8A6" w:rsidR="001A019E" w:rsidRPr="0061249C" w:rsidRDefault="001A019E" w:rsidP="00F700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.7</w:t>
            </w:r>
            <w:r w:rsidR="00F700E3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7</w:t>
            </w: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-</w:t>
            </w:r>
            <w:r w:rsidR="00F700E3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.96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885EB64" w14:textId="6AE6E182" w:rsidR="001A019E" w:rsidRPr="0061249C" w:rsidRDefault="001A019E" w:rsidP="00F700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.</w:t>
            </w:r>
            <w:r w:rsidR="00F700E3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06</w:t>
            </w:r>
          </w:p>
        </w:tc>
        <w:tc>
          <w:tcPr>
            <w:tcW w:w="703" w:type="dxa"/>
            <w:vAlign w:val="center"/>
          </w:tcPr>
          <w:p w14:paraId="14A40D02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7493C99C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64AA553D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7594F0D4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1A019E" w:rsidRPr="0061249C" w14:paraId="040B7A67" w14:textId="77777777" w:rsidTr="00632EFD">
        <w:trPr>
          <w:trHeight w:val="296"/>
        </w:trPr>
        <w:tc>
          <w:tcPr>
            <w:tcW w:w="3402" w:type="dxa"/>
            <w:shd w:val="clear" w:color="auto" w:fill="auto"/>
            <w:vAlign w:val="center"/>
            <w:hideMark/>
          </w:tcPr>
          <w:p w14:paraId="76D115D9" w14:textId="77777777" w:rsidR="001A019E" w:rsidRPr="0061249C" w:rsidRDefault="001A019E" w:rsidP="007669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Platelet count &gt; 170,500/µL</w:t>
            </w:r>
          </w:p>
        </w:tc>
        <w:tc>
          <w:tcPr>
            <w:tcW w:w="778" w:type="dxa"/>
            <w:vAlign w:val="center"/>
          </w:tcPr>
          <w:p w14:paraId="4E4026EF" w14:textId="46A776AE" w:rsidR="001A019E" w:rsidRPr="0061249C" w:rsidRDefault="001A019E" w:rsidP="00F700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-0.</w:t>
            </w:r>
            <w:r w:rsidR="00F700E3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49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0E227778" w14:textId="12C59C58" w:rsidR="001A019E" w:rsidRPr="0061249C" w:rsidRDefault="001A019E" w:rsidP="00F700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.</w:t>
            </w:r>
            <w:r w:rsidR="00F700E3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62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B4DE57F" w14:textId="0FA71B52" w:rsidR="001A019E" w:rsidRPr="0061249C" w:rsidRDefault="001A019E" w:rsidP="00F700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.</w:t>
            </w:r>
            <w:r w:rsidR="00F700E3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38</w:t>
            </w: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-</w:t>
            </w:r>
            <w:r w:rsidR="00F700E3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.99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66A2E19" w14:textId="333140B6" w:rsidR="001A019E" w:rsidRPr="0061249C" w:rsidRDefault="001A019E" w:rsidP="00F700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.</w:t>
            </w:r>
            <w:r w:rsidR="00F700E3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45</w:t>
            </w:r>
          </w:p>
        </w:tc>
        <w:tc>
          <w:tcPr>
            <w:tcW w:w="703" w:type="dxa"/>
            <w:vAlign w:val="center"/>
          </w:tcPr>
          <w:p w14:paraId="427763AD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7937C194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6B0A53E2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0640EE88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1A019E" w:rsidRPr="0061249C" w14:paraId="4E434A54" w14:textId="77777777" w:rsidTr="00632EFD">
        <w:trPr>
          <w:trHeight w:val="296"/>
        </w:trPr>
        <w:tc>
          <w:tcPr>
            <w:tcW w:w="3402" w:type="dxa"/>
            <w:shd w:val="clear" w:color="auto" w:fill="auto"/>
            <w:vAlign w:val="center"/>
            <w:hideMark/>
          </w:tcPr>
          <w:p w14:paraId="47636E3A" w14:textId="77777777" w:rsidR="001A019E" w:rsidRPr="0061249C" w:rsidRDefault="001A019E" w:rsidP="007669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Bone marrow lymphocyte count</w:t>
            </w:r>
          </w:p>
        </w:tc>
        <w:tc>
          <w:tcPr>
            <w:tcW w:w="778" w:type="dxa"/>
            <w:vAlign w:val="center"/>
          </w:tcPr>
          <w:p w14:paraId="4C88725F" w14:textId="01AF9C7F" w:rsidR="001A019E" w:rsidRPr="0061249C" w:rsidRDefault="00CA33F9" w:rsidP="00CA33F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 xml:space="preserve">&lt; </w:t>
            </w:r>
            <w:r w:rsidR="001A019E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.0</w:t>
            </w: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29989568" w14:textId="187E8C1A" w:rsidR="001A019E" w:rsidRPr="0061249C" w:rsidRDefault="001A019E" w:rsidP="00CA33F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1.0</w:t>
            </w:r>
            <w:r w:rsidR="00CA33F9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DA88A06" w14:textId="5E8B4A4A" w:rsidR="001A019E" w:rsidRPr="0061249C" w:rsidRDefault="00CA33F9" w:rsidP="00CA33F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</w:t>
            </w:r>
            <w:r w:rsidR="001A019E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.</w:t>
            </w: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99</w:t>
            </w:r>
            <w:r w:rsidR="001A019E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-1.0</w:t>
            </w: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5C400D1" w14:textId="13F19FA6" w:rsidR="001A019E" w:rsidRPr="0061249C" w:rsidRDefault="001A019E" w:rsidP="00CA33F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.</w:t>
            </w:r>
            <w:r w:rsidR="00CA33F9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740</w:t>
            </w:r>
          </w:p>
        </w:tc>
        <w:tc>
          <w:tcPr>
            <w:tcW w:w="703" w:type="dxa"/>
            <w:vAlign w:val="center"/>
          </w:tcPr>
          <w:p w14:paraId="6B601655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6045B4DC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6D385108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4899C70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1A019E" w:rsidRPr="0061249C" w14:paraId="67B543DD" w14:textId="77777777" w:rsidTr="00632EFD">
        <w:trPr>
          <w:trHeight w:val="296"/>
        </w:trPr>
        <w:tc>
          <w:tcPr>
            <w:tcW w:w="3402" w:type="dxa"/>
            <w:shd w:val="clear" w:color="auto" w:fill="auto"/>
            <w:vAlign w:val="center"/>
            <w:hideMark/>
          </w:tcPr>
          <w:p w14:paraId="068769F6" w14:textId="77777777" w:rsidR="001A019E" w:rsidRPr="0061249C" w:rsidRDefault="001A019E" w:rsidP="007669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Complex karyotype</w:t>
            </w:r>
          </w:p>
        </w:tc>
        <w:tc>
          <w:tcPr>
            <w:tcW w:w="778" w:type="dxa"/>
            <w:vAlign w:val="center"/>
          </w:tcPr>
          <w:p w14:paraId="13F8B5FF" w14:textId="6BE43A9C" w:rsidR="001A019E" w:rsidRPr="0061249C" w:rsidRDefault="001A019E" w:rsidP="00C04D4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1.</w:t>
            </w:r>
            <w:r w:rsidR="00C04D44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0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476AB0E2" w14:textId="7AD1D4A0" w:rsidR="001A019E" w:rsidRPr="0061249C" w:rsidRDefault="00C04D44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 w:hint="eastAsia"/>
                <w:color w:val="333333"/>
                <w:sz w:val="20"/>
                <w:lang w:eastAsia="ko-KR"/>
              </w:rPr>
              <w:t>2.72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3109F3F" w14:textId="2403BF28" w:rsidR="001A019E" w:rsidRPr="0061249C" w:rsidRDefault="001A019E" w:rsidP="00C04D4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1.</w:t>
            </w:r>
            <w:r w:rsidR="00C04D44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41</w:t>
            </w: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-</w:t>
            </w:r>
            <w:r w:rsidR="00C04D44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5.25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FBA293A" w14:textId="47650F4A" w:rsidR="001A019E" w:rsidRPr="0061249C" w:rsidRDefault="001A019E" w:rsidP="00C04D4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.00</w:t>
            </w:r>
            <w:r w:rsidR="00C04D44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3</w:t>
            </w:r>
          </w:p>
        </w:tc>
        <w:tc>
          <w:tcPr>
            <w:tcW w:w="703" w:type="dxa"/>
            <w:vAlign w:val="center"/>
          </w:tcPr>
          <w:p w14:paraId="73CC5AC7" w14:textId="6AD50555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01C373CA" w14:textId="13E59D6C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423DCAA6" w14:textId="791774B8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579419F9" w14:textId="62051C31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</w:p>
        </w:tc>
      </w:tr>
      <w:tr w:rsidR="001A019E" w:rsidRPr="0061249C" w14:paraId="380F51A0" w14:textId="77777777" w:rsidTr="00632EFD">
        <w:trPr>
          <w:trHeight w:val="296"/>
        </w:trPr>
        <w:tc>
          <w:tcPr>
            <w:tcW w:w="3402" w:type="dxa"/>
            <w:shd w:val="clear" w:color="auto" w:fill="auto"/>
            <w:vAlign w:val="center"/>
            <w:hideMark/>
          </w:tcPr>
          <w:p w14:paraId="2FF97065" w14:textId="06EA977A" w:rsidR="001A019E" w:rsidRPr="0061249C" w:rsidRDefault="001A019E" w:rsidP="00C04D4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Telomere length (T/C ratio)</w:t>
            </w:r>
          </w:p>
        </w:tc>
        <w:tc>
          <w:tcPr>
            <w:tcW w:w="778" w:type="dxa"/>
            <w:vAlign w:val="center"/>
          </w:tcPr>
          <w:p w14:paraId="0F5996E1" w14:textId="356B76B4" w:rsidR="001A019E" w:rsidRPr="0061249C" w:rsidRDefault="001A019E" w:rsidP="00C04D4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-0.</w:t>
            </w:r>
            <w:r w:rsidR="00C04D44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7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7AFDF473" w14:textId="34CA05AF" w:rsidR="001A019E" w:rsidRPr="0061249C" w:rsidRDefault="001A019E" w:rsidP="00C04D4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.9</w:t>
            </w:r>
            <w:r w:rsidR="00C04D44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4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B97E140" w14:textId="10D9DDF3" w:rsidR="001A019E" w:rsidRPr="0061249C" w:rsidRDefault="001A019E" w:rsidP="00C04D4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.8</w:t>
            </w:r>
            <w:r w:rsidR="00C04D44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6</w:t>
            </w: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-1.0</w:t>
            </w:r>
            <w:r w:rsidR="00C04D44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CA94FA9" w14:textId="3786C302" w:rsidR="001A019E" w:rsidRPr="0061249C" w:rsidRDefault="001A019E" w:rsidP="00C04D4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.1</w:t>
            </w:r>
            <w:r w:rsidR="00C04D44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36</w:t>
            </w:r>
          </w:p>
        </w:tc>
        <w:tc>
          <w:tcPr>
            <w:tcW w:w="703" w:type="dxa"/>
            <w:vAlign w:val="center"/>
          </w:tcPr>
          <w:p w14:paraId="5661C02A" w14:textId="5AC4937D" w:rsidR="001A019E" w:rsidRPr="0061249C" w:rsidRDefault="00632EFD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 w:hint="eastAsia"/>
                <w:color w:val="333333"/>
                <w:sz w:val="20"/>
                <w:lang w:eastAsia="ko-KR"/>
              </w:rPr>
              <w:t>-0.26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7F15E6D1" w14:textId="4F109AE8" w:rsidR="001A019E" w:rsidRPr="0061249C" w:rsidRDefault="00CE6EF7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 w:hint="eastAsia"/>
                <w:color w:val="333333"/>
                <w:sz w:val="20"/>
                <w:lang w:eastAsia="ko-KR"/>
              </w:rPr>
              <w:t>0.77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644DEC9" w14:textId="4B13A7CC" w:rsidR="001A019E" w:rsidRPr="0061249C" w:rsidRDefault="00CE6EF7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 w:hint="eastAsia"/>
                <w:color w:val="333333"/>
                <w:sz w:val="20"/>
                <w:lang w:eastAsia="ko-KR"/>
              </w:rPr>
              <w:t>0.65-0.9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B236611" w14:textId="4C191E11" w:rsidR="001A019E" w:rsidRPr="0061249C" w:rsidRDefault="00CE6EF7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 w:hint="eastAsia"/>
                <w:color w:val="333333"/>
                <w:sz w:val="20"/>
                <w:lang w:eastAsia="ko-KR"/>
              </w:rPr>
              <w:t>0.003</w:t>
            </w:r>
          </w:p>
        </w:tc>
      </w:tr>
      <w:tr w:rsidR="001A019E" w:rsidRPr="0061249C" w14:paraId="69AF808C" w14:textId="77777777" w:rsidTr="00632EFD">
        <w:trPr>
          <w:trHeight w:val="296"/>
        </w:trPr>
        <w:tc>
          <w:tcPr>
            <w:tcW w:w="3402" w:type="dxa"/>
            <w:shd w:val="clear" w:color="auto" w:fill="auto"/>
            <w:vAlign w:val="center"/>
            <w:hideMark/>
          </w:tcPr>
          <w:p w14:paraId="3EBB2A7C" w14:textId="77777777" w:rsidR="001A019E" w:rsidRPr="0061249C" w:rsidRDefault="001A019E" w:rsidP="007669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STL &gt; 60.9%</w:t>
            </w: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vertAlign w:val="superscript"/>
                <w:lang w:eastAsia="ko-KR"/>
              </w:rPr>
              <w:t>b</w:t>
            </w:r>
          </w:p>
        </w:tc>
        <w:tc>
          <w:tcPr>
            <w:tcW w:w="778" w:type="dxa"/>
            <w:vAlign w:val="center"/>
          </w:tcPr>
          <w:p w14:paraId="2D59BC34" w14:textId="3B9E05A6" w:rsidR="001A019E" w:rsidRPr="0061249C" w:rsidRDefault="001A019E" w:rsidP="00C04D4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.</w:t>
            </w:r>
            <w:r w:rsidR="00C04D44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5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6695D29B" w14:textId="63C8C9EB" w:rsidR="001A019E" w:rsidRPr="0061249C" w:rsidRDefault="00C04D44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 w:hint="eastAsia"/>
                <w:color w:val="333333"/>
                <w:sz w:val="20"/>
                <w:lang w:eastAsia="ko-KR"/>
              </w:rPr>
              <w:t>1.68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CBD7B99" w14:textId="1C4E1D01" w:rsidR="001A019E" w:rsidRPr="0061249C" w:rsidRDefault="001A019E" w:rsidP="00C04D4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.</w:t>
            </w:r>
            <w:r w:rsidR="00C04D44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89</w:t>
            </w: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-</w:t>
            </w:r>
            <w:r w:rsidR="00C04D44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3.17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C3B56A7" w14:textId="6BD834BF" w:rsidR="001A019E" w:rsidRPr="0061249C" w:rsidRDefault="001A019E" w:rsidP="00C04D4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.</w:t>
            </w:r>
            <w:r w:rsidR="00C04D44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107</w:t>
            </w:r>
          </w:p>
        </w:tc>
        <w:tc>
          <w:tcPr>
            <w:tcW w:w="703" w:type="dxa"/>
            <w:vAlign w:val="center"/>
          </w:tcPr>
          <w:p w14:paraId="7B7815BD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48E6E208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5C7A15CF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52A39C49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</w:p>
        </w:tc>
      </w:tr>
      <w:tr w:rsidR="001F2515" w:rsidRPr="0061249C" w14:paraId="13CF6E54" w14:textId="77777777" w:rsidTr="00632EFD">
        <w:trPr>
          <w:trHeight w:val="296"/>
        </w:trPr>
        <w:tc>
          <w:tcPr>
            <w:tcW w:w="3402" w:type="dxa"/>
            <w:shd w:val="clear" w:color="auto" w:fill="auto"/>
            <w:vAlign w:val="center"/>
          </w:tcPr>
          <w:p w14:paraId="580F09A1" w14:textId="2CEF306F" w:rsidR="001F2515" w:rsidRPr="0061249C" w:rsidRDefault="001F2515" w:rsidP="007669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iCs/>
                <w:color w:val="333333"/>
                <w:sz w:val="20"/>
                <w:lang w:eastAsia="ko-KR"/>
              </w:rPr>
              <w:t>Del(11q22)</w:t>
            </w: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 xml:space="preserve"> vs. normal</w:t>
            </w:r>
          </w:p>
        </w:tc>
        <w:tc>
          <w:tcPr>
            <w:tcW w:w="778" w:type="dxa"/>
            <w:vAlign w:val="center"/>
          </w:tcPr>
          <w:p w14:paraId="53F143BF" w14:textId="1E233193" w:rsidR="001F2515" w:rsidRPr="0061249C" w:rsidRDefault="00425933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 w:hint="eastAsia"/>
                <w:color w:val="333333"/>
                <w:sz w:val="20"/>
                <w:lang w:eastAsia="ko-KR"/>
              </w:rPr>
              <w:t>-0.06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69C0E38E" w14:textId="47318EC5" w:rsidR="001F2515" w:rsidRPr="0061249C" w:rsidRDefault="00425933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 w:hint="eastAsia"/>
                <w:color w:val="333333"/>
                <w:sz w:val="20"/>
                <w:lang w:eastAsia="ko-KR"/>
              </w:rPr>
              <w:t>0.94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27E6B161" w14:textId="533F0883" w:rsidR="001F2515" w:rsidRPr="0061249C" w:rsidRDefault="00425933" w:rsidP="00CA1E9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 w:hint="eastAsia"/>
                <w:color w:val="333333"/>
                <w:sz w:val="20"/>
                <w:lang w:eastAsia="ko-KR"/>
              </w:rPr>
              <w:t>0.33-2.6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82F9434" w14:textId="3436677A" w:rsidR="001F2515" w:rsidRPr="0061249C" w:rsidRDefault="00425933" w:rsidP="00CA1E9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 w:hint="eastAsia"/>
                <w:color w:val="333333"/>
                <w:sz w:val="20"/>
                <w:lang w:eastAsia="ko-KR"/>
              </w:rPr>
              <w:t>0.909</w:t>
            </w:r>
          </w:p>
        </w:tc>
        <w:tc>
          <w:tcPr>
            <w:tcW w:w="703" w:type="dxa"/>
            <w:vAlign w:val="center"/>
          </w:tcPr>
          <w:p w14:paraId="3455710C" w14:textId="77777777" w:rsidR="001F2515" w:rsidRPr="0061249C" w:rsidRDefault="001F2515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4CDEB140" w14:textId="77777777" w:rsidR="001F2515" w:rsidRPr="0061249C" w:rsidRDefault="001F2515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1642C091" w14:textId="77777777" w:rsidR="001F2515" w:rsidRPr="0061249C" w:rsidRDefault="001F2515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19E225C3" w14:textId="77777777" w:rsidR="001F2515" w:rsidRPr="0061249C" w:rsidRDefault="001F2515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</w:p>
        </w:tc>
      </w:tr>
      <w:tr w:rsidR="001F2515" w:rsidRPr="0061249C" w14:paraId="471861E8" w14:textId="77777777" w:rsidTr="00632EFD">
        <w:trPr>
          <w:trHeight w:val="296"/>
        </w:trPr>
        <w:tc>
          <w:tcPr>
            <w:tcW w:w="3402" w:type="dxa"/>
            <w:shd w:val="clear" w:color="auto" w:fill="auto"/>
            <w:vAlign w:val="center"/>
          </w:tcPr>
          <w:p w14:paraId="7D5B6CD2" w14:textId="433ABB1E" w:rsidR="001F2515" w:rsidRPr="0061249C" w:rsidRDefault="001F2515" w:rsidP="001F2515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iCs/>
                <w:color w:val="333333"/>
                <w:sz w:val="20"/>
                <w:lang w:eastAsia="ko-KR"/>
              </w:rPr>
              <w:t>Del(17p13)</w:t>
            </w: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 xml:space="preserve"> vs. normal</w:t>
            </w:r>
          </w:p>
        </w:tc>
        <w:tc>
          <w:tcPr>
            <w:tcW w:w="778" w:type="dxa"/>
            <w:vAlign w:val="center"/>
          </w:tcPr>
          <w:p w14:paraId="376ABAB6" w14:textId="262C7DA7" w:rsidR="001F2515" w:rsidRPr="0061249C" w:rsidRDefault="00425933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 w:hint="eastAsia"/>
                <w:color w:val="333333"/>
                <w:sz w:val="20"/>
                <w:lang w:eastAsia="ko-KR"/>
              </w:rPr>
              <w:t>1.24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1489ACDD" w14:textId="13DD2A57" w:rsidR="001F2515" w:rsidRPr="0061249C" w:rsidRDefault="00425933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 w:hint="eastAsia"/>
                <w:color w:val="333333"/>
                <w:sz w:val="20"/>
                <w:lang w:eastAsia="ko-KR"/>
              </w:rPr>
              <w:t>3.45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0B95E79" w14:textId="26AE07B3" w:rsidR="001F2515" w:rsidRPr="0061249C" w:rsidRDefault="00425933" w:rsidP="00CA1E9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 w:hint="eastAsia"/>
                <w:color w:val="333333"/>
                <w:sz w:val="20"/>
                <w:lang w:eastAsia="ko-KR"/>
              </w:rPr>
              <w:t>1.44-8.28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26A06AC" w14:textId="7D6A2B6D" w:rsidR="001F2515" w:rsidRPr="0061249C" w:rsidRDefault="00425933" w:rsidP="00CA1E9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 w:hint="eastAsia"/>
                <w:color w:val="333333"/>
                <w:sz w:val="20"/>
                <w:lang w:eastAsia="ko-KR"/>
              </w:rPr>
              <w:t>0.006</w:t>
            </w:r>
          </w:p>
        </w:tc>
        <w:tc>
          <w:tcPr>
            <w:tcW w:w="703" w:type="dxa"/>
            <w:vAlign w:val="center"/>
          </w:tcPr>
          <w:p w14:paraId="188ECF9A" w14:textId="77777777" w:rsidR="001F2515" w:rsidRPr="0061249C" w:rsidRDefault="001F2515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39BF0117" w14:textId="77777777" w:rsidR="001F2515" w:rsidRPr="0061249C" w:rsidRDefault="001F2515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6F99A765" w14:textId="77777777" w:rsidR="001F2515" w:rsidRPr="0061249C" w:rsidRDefault="001F2515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74B7B7F0" w14:textId="77777777" w:rsidR="001F2515" w:rsidRPr="0061249C" w:rsidRDefault="001F2515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</w:p>
        </w:tc>
      </w:tr>
      <w:tr w:rsidR="001F2515" w:rsidRPr="0061249C" w14:paraId="034B51E9" w14:textId="77777777" w:rsidTr="00632EFD">
        <w:trPr>
          <w:trHeight w:val="296"/>
        </w:trPr>
        <w:tc>
          <w:tcPr>
            <w:tcW w:w="3402" w:type="dxa"/>
            <w:shd w:val="clear" w:color="auto" w:fill="auto"/>
            <w:vAlign w:val="center"/>
          </w:tcPr>
          <w:p w14:paraId="781CD9F7" w14:textId="2BF74340" w:rsidR="001F2515" w:rsidRPr="0061249C" w:rsidRDefault="001F2515" w:rsidP="007669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i/>
                <w:iCs/>
                <w:color w:val="333333"/>
                <w:sz w:val="20"/>
                <w:lang w:eastAsia="ko-KR"/>
              </w:rPr>
              <w:t xml:space="preserve">ATM </w:t>
            </w: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mutation vs. normal</w:t>
            </w:r>
          </w:p>
        </w:tc>
        <w:tc>
          <w:tcPr>
            <w:tcW w:w="778" w:type="dxa"/>
            <w:vAlign w:val="center"/>
          </w:tcPr>
          <w:p w14:paraId="05E2E2C1" w14:textId="6D8492BF" w:rsidR="001F2515" w:rsidRPr="0061249C" w:rsidRDefault="00425933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 w:hint="eastAsia"/>
                <w:color w:val="333333"/>
                <w:sz w:val="20"/>
                <w:lang w:eastAsia="ko-KR"/>
              </w:rPr>
              <w:t>1.13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6C21A9B4" w14:textId="11FE936A" w:rsidR="001F2515" w:rsidRPr="0061249C" w:rsidRDefault="00425933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 w:hint="eastAsia"/>
                <w:color w:val="333333"/>
                <w:sz w:val="20"/>
                <w:lang w:eastAsia="ko-KR"/>
              </w:rPr>
              <w:t>3.08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27842F1" w14:textId="6E69FDE1" w:rsidR="001F2515" w:rsidRPr="0061249C" w:rsidRDefault="00425933" w:rsidP="00CA1E9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 w:hint="eastAsia"/>
                <w:color w:val="333333"/>
                <w:sz w:val="20"/>
                <w:lang w:eastAsia="ko-KR"/>
              </w:rPr>
              <w:t>1.38-6.89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AAD0EC3" w14:textId="733D9FAA" w:rsidR="001F2515" w:rsidRPr="0061249C" w:rsidRDefault="00425933" w:rsidP="00CA1E9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 w:hint="eastAsia"/>
                <w:color w:val="333333"/>
                <w:sz w:val="20"/>
                <w:lang w:eastAsia="ko-KR"/>
              </w:rPr>
              <w:t>0.006</w:t>
            </w:r>
          </w:p>
        </w:tc>
        <w:tc>
          <w:tcPr>
            <w:tcW w:w="703" w:type="dxa"/>
            <w:vAlign w:val="center"/>
          </w:tcPr>
          <w:p w14:paraId="1C1C284F" w14:textId="77777777" w:rsidR="001F2515" w:rsidRPr="0061249C" w:rsidRDefault="001F2515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7F430D87" w14:textId="77777777" w:rsidR="001F2515" w:rsidRPr="0061249C" w:rsidRDefault="001F2515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4A6AE20A" w14:textId="77777777" w:rsidR="001F2515" w:rsidRPr="0061249C" w:rsidRDefault="001F2515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016E65FD" w14:textId="77777777" w:rsidR="001F2515" w:rsidRPr="0061249C" w:rsidRDefault="001F2515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</w:p>
        </w:tc>
      </w:tr>
      <w:tr w:rsidR="001A019E" w:rsidRPr="0061249C" w14:paraId="20DE5347" w14:textId="77777777" w:rsidTr="00632EFD">
        <w:trPr>
          <w:trHeight w:val="296"/>
        </w:trPr>
        <w:tc>
          <w:tcPr>
            <w:tcW w:w="3402" w:type="dxa"/>
            <w:shd w:val="clear" w:color="auto" w:fill="auto"/>
            <w:vAlign w:val="center"/>
            <w:hideMark/>
          </w:tcPr>
          <w:p w14:paraId="0CE36782" w14:textId="77777777" w:rsidR="001A019E" w:rsidRPr="0061249C" w:rsidRDefault="001A019E" w:rsidP="007669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i/>
                <w:iCs/>
                <w:color w:val="333333"/>
                <w:sz w:val="20"/>
                <w:lang w:eastAsia="ko-KR"/>
              </w:rPr>
              <w:t xml:space="preserve">TP53 </w:t>
            </w: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mutation vs. normal</w:t>
            </w:r>
          </w:p>
        </w:tc>
        <w:tc>
          <w:tcPr>
            <w:tcW w:w="778" w:type="dxa"/>
            <w:vAlign w:val="center"/>
          </w:tcPr>
          <w:p w14:paraId="0B06A83E" w14:textId="22D43C1C" w:rsidR="001A019E" w:rsidRPr="0061249C" w:rsidRDefault="00CA1E93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 w:hint="eastAsia"/>
                <w:color w:val="333333"/>
                <w:sz w:val="20"/>
                <w:lang w:eastAsia="ko-KR"/>
              </w:rPr>
              <w:t>0.30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197106FA" w14:textId="1366D119" w:rsidR="001A019E" w:rsidRPr="0061249C" w:rsidRDefault="00CA1E93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 w:hint="eastAsia"/>
                <w:color w:val="333333"/>
                <w:sz w:val="20"/>
                <w:lang w:eastAsia="ko-KR"/>
              </w:rPr>
              <w:t>1.35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20255DFE" w14:textId="7BE322A2" w:rsidR="001A019E" w:rsidRPr="0061249C" w:rsidRDefault="00CA1E93" w:rsidP="00CA1E9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.52</w:t>
            </w:r>
            <w:r w:rsidR="001A019E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-</w:t>
            </w: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3.5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493A374" w14:textId="033DC77B" w:rsidR="001A019E" w:rsidRPr="0061249C" w:rsidRDefault="001A019E" w:rsidP="00CA1E9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.</w:t>
            </w:r>
            <w:r w:rsidR="00CA1E93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541</w:t>
            </w:r>
          </w:p>
        </w:tc>
        <w:tc>
          <w:tcPr>
            <w:tcW w:w="703" w:type="dxa"/>
            <w:vAlign w:val="center"/>
          </w:tcPr>
          <w:p w14:paraId="3EF26C3D" w14:textId="034AA769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752F247E" w14:textId="28594221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2C97E8CA" w14:textId="0B892B92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5ACA6054" w14:textId="5DCFE4CB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</w:p>
        </w:tc>
      </w:tr>
      <w:tr w:rsidR="001A019E" w:rsidRPr="0061249C" w14:paraId="19F33067" w14:textId="77777777" w:rsidTr="00632EFD">
        <w:trPr>
          <w:trHeight w:val="296"/>
        </w:trPr>
        <w:tc>
          <w:tcPr>
            <w:tcW w:w="3402" w:type="dxa"/>
            <w:shd w:val="clear" w:color="auto" w:fill="auto"/>
            <w:vAlign w:val="center"/>
            <w:hideMark/>
          </w:tcPr>
          <w:p w14:paraId="0C2D9FB1" w14:textId="77777777" w:rsidR="001A019E" w:rsidRPr="0061249C" w:rsidRDefault="001A019E" w:rsidP="007669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Total mutated gene number</w:t>
            </w:r>
          </w:p>
        </w:tc>
        <w:tc>
          <w:tcPr>
            <w:tcW w:w="778" w:type="dxa"/>
            <w:vAlign w:val="center"/>
          </w:tcPr>
          <w:p w14:paraId="4D53F50F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.40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28ED1D49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1.49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2B895562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1.11-2.0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E9D5E9A" w14:textId="77777777" w:rsidR="001A019E" w:rsidRPr="0061249C" w:rsidRDefault="001A019E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.007</w:t>
            </w:r>
          </w:p>
        </w:tc>
        <w:tc>
          <w:tcPr>
            <w:tcW w:w="703" w:type="dxa"/>
            <w:vAlign w:val="center"/>
          </w:tcPr>
          <w:p w14:paraId="06431729" w14:textId="71BF954F" w:rsidR="001A019E" w:rsidRPr="0061249C" w:rsidRDefault="001A019E" w:rsidP="00632EF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.</w:t>
            </w:r>
            <w:r w:rsidR="00632EFD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73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56DC31DF" w14:textId="7433499B" w:rsidR="001A019E" w:rsidRPr="0061249C" w:rsidRDefault="00CE6EF7" w:rsidP="007669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2.07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587217C5" w14:textId="6688FE22" w:rsidR="001A019E" w:rsidRPr="0061249C" w:rsidRDefault="00CE6EF7" w:rsidP="00CE6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1.29</w:t>
            </w:r>
            <w:r w:rsidR="001A019E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-</w:t>
            </w: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3.3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06BFA7" w14:textId="72BC64B8" w:rsidR="001A019E" w:rsidRPr="0061249C" w:rsidRDefault="001A019E" w:rsidP="00CE6E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0.00</w:t>
            </w:r>
            <w:r w:rsidR="00CE6EF7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3</w:t>
            </w:r>
          </w:p>
        </w:tc>
      </w:tr>
      <w:tr w:rsidR="001A019E" w:rsidRPr="0061249C" w14:paraId="57CD396F" w14:textId="77777777" w:rsidTr="00632EFD">
        <w:trPr>
          <w:trHeight w:val="296"/>
        </w:trPr>
        <w:tc>
          <w:tcPr>
            <w:tcW w:w="1020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4A4E1" w14:textId="1E3BD846" w:rsidR="001A019E" w:rsidRPr="0061249C" w:rsidRDefault="001A019E" w:rsidP="007669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vertAlign w:val="superscript"/>
                <w:lang w:eastAsia="ko-KR"/>
              </w:rPr>
              <w:t>a</w:t>
            </w: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 xml:space="preserve">Factors with </w:t>
            </w:r>
            <w:r w:rsidRPr="0061249C">
              <w:rPr>
                <w:rFonts w:ascii="Times New Roman" w:eastAsia="맑은 고딕" w:hAnsi="Times New Roman" w:cs="Times New Roman"/>
                <w:i/>
                <w:color w:val="333333"/>
                <w:sz w:val="20"/>
                <w:lang w:eastAsia="ko-KR"/>
              </w:rPr>
              <w:t xml:space="preserve">p </w:t>
            </w: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value less than 0.</w:t>
            </w:r>
            <w:r w:rsidR="00A51C00"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2</w:t>
            </w: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 xml:space="preserve"> in the univariate analysis were entered into the multivariate analysis.</w:t>
            </w:r>
          </w:p>
          <w:p w14:paraId="5E860DD3" w14:textId="77777777" w:rsidR="001A019E" w:rsidRPr="0061249C" w:rsidRDefault="001A019E" w:rsidP="007669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</w:pPr>
            <w:r w:rsidRPr="0061249C">
              <w:rPr>
                <w:rFonts w:ascii="맑은 고딕" w:eastAsia="맑은 고딕" w:hAnsi="맑은 고딕" w:cs="Times New Roman"/>
                <w:color w:val="000000"/>
                <w:sz w:val="20"/>
                <w:vertAlign w:val="superscript"/>
                <w:lang w:eastAsia="ko-KR"/>
              </w:rPr>
              <w:t>b</w:t>
            </w: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>STL%: The percentage of cells with the shortest telomere length. The shortest telomere length was defined as less than 7.61 (T/C ratio), which is the 10</w:t>
            </w: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vertAlign w:val="superscript"/>
                <w:lang w:eastAsia="ko-KR"/>
              </w:rPr>
              <w:t>th</w:t>
            </w:r>
            <w:r w:rsidRPr="0061249C">
              <w:rPr>
                <w:rFonts w:ascii="Times New Roman" w:eastAsia="맑은 고딕" w:hAnsi="Times New Roman" w:cs="Times New Roman"/>
                <w:color w:val="333333"/>
                <w:sz w:val="20"/>
                <w:lang w:eastAsia="ko-KR"/>
              </w:rPr>
              <w:t xml:space="preserve"> percentile TL value of the normal control group.</w:t>
            </w:r>
          </w:p>
        </w:tc>
      </w:tr>
    </w:tbl>
    <w:p w14:paraId="2297F431" w14:textId="77777777" w:rsidR="0066023F" w:rsidRPr="0061249C" w:rsidRDefault="0066023F" w:rsidP="00963CD6">
      <w:pPr>
        <w:snapToGrid w:val="0"/>
        <w:spacing w:line="480" w:lineRule="auto"/>
        <w:ind w:firstLineChars="333" w:firstLine="799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6023F" w:rsidRPr="0061249C" w:rsidSect="00D85E09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B98373" w14:textId="77777777" w:rsidR="00BC4310" w:rsidRDefault="00BC4310" w:rsidP="00BC4310">
      <w:pPr>
        <w:spacing w:after="0" w:line="240" w:lineRule="auto"/>
      </w:pPr>
      <w:r>
        <w:separator/>
      </w:r>
    </w:p>
  </w:endnote>
  <w:endnote w:type="continuationSeparator" w:id="0">
    <w:p w14:paraId="5432B9BA" w14:textId="77777777" w:rsidR="00BC4310" w:rsidRDefault="00BC4310" w:rsidP="00BC43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CABF05" w14:textId="77777777" w:rsidR="00BC4310" w:rsidRDefault="00BC4310" w:rsidP="00BC4310">
      <w:pPr>
        <w:spacing w:after="0" w:line="240" w:lineRule="auto"/>
      </w:pPr>
      <w:r>
        <w:separator/>
      </w:r>
    </w:p>
  </w:footnote>
  <w:footnote w:type="continuationSeparator" w:id="0">
    <w:p w14:paraId="38A30C60" w14:textId="77777777" w:rsidR="00BC4310" w:rsidRDefault="00BC4310" w:rsidP="00BC43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zNDA0MjM2NjU0sTRW0lEKTi0uzszPAykwrQUAwS/XlCwAAAA="/>
    <w:docVar w:name="MachineID" w:val="204|188|197|190|207|197|201|200|197|199|207|197|206|200|197|187|185|"/>
    <w:docVar w:name="Username" w:val="Senior Editor"/>
  </w:docVars>
  <w:rsids>
    <w:rsidRoot w:val="001843A4"/>
    <w:rsid w:val="0001243A"/>
    <w:rsid w:val="0005644B"/>
    <w:rsid w:val="000572CE"/>
    <w:rsid w:val="00097A0B"/>
    <w:rsid w:val="000F4733"/>
    <w:rsid w:val="00126EE0"/>
    <w:rsid w:val="001843A4"/>
    <w:rsid w:val="001A019E"/>
    <w:rsid w:val="001A3804"/>
    <w:rsid w:val="001F2515"/>
    <w:rsid w:val="00222631"/>
    <w:rsid w:val="00234224"/>
    <w:rsid w:val="00265A6F"/>
    <w:rsid w:val="002700B2"/>
    <w:rsid w:val="002B7398"/>
    <w:rsid w:val="002D0B01"/>
    <w:rsid w:val="003240EA"/>
    <w:rsid w:val="00375B3C"/>
    <w:rsid w:val="00397662"/>
    <w:rsid w:val="003A3A5E"/>
    <w:rsid w:val="003C1A31"/>
    <w:rsid w:val="00400AD4"/>
    <w:rsid w:val="004165F4"/>
    <w:rsid w:val="00425933"/>
    <w:rsid w:val="0046644F"/>
    <w:rsid w:val="00474B8F"/>
    <w:rsid w:val="00504A05"/>
    <w:rsid w:val="005316BD"/>
    <w:rsid w:val="005347CD"/>
    <w:rsid w:val="00562B3C"/>
    <w:rsid w:val="00562F71"/>
    <w:rsid w:val="00567B1B"/>
    <w:rsid w:val="005B1A34"/>
    <w:rsid w:val="0061249C"/>
    <w:rsid w:val="00627DE0"/>
    <w:rsid w:val="00632EFD"/>
    <w:rsid w:val="00652DBE"/>
    <w:rsid w:val="0066023F"/>
    <w:rsid w:val="006801D1"/>
    <w:rsid w:val="006A085B"/>
    <w:rsid w:val="007127BC"/>
    <w:rsid w:val="00714BB0"/>
    <w:rsid w:val="00855B8F"/>
    <w:rsid w:val="00881152"/>
    <w:rsid w:val="00887F0D"/>
    <w:rsid w:val="008B5209"/>
    <w:rsid w:val="009306E1"/>
    <w:rsid w:val="009353A7"/>
    <w:rsid w:val="00936B13"/>
    <w:rsid w:val="009417D3"/>
    <w:rsid w:val="00956BAA"/>
    <w:rsid w:val="00963CD6"/>
    <w:rsid w:val="00965585"/>
    <w:rsid w:val="009A716C"/>
    <w:rsid w:val="00A153C6"/>
    <w:rsid w:val="00A51C00"/>
    <w:rsid w:val="00A577E0"/>
    <w:rsid w:val="00A60BCF"/>
    <w:rsid w:val="00A73DB9"/>
    <w:rsid w:val="00AB3497"/>
    <w:rsid w:val="00B3546B"/>
    <w:rsid w:val="00B50955"/>
    <w:rsid w:val="00B71A9E"/>
    <w:rsid w:val="00B854F1"/>
    <w:rsid w:val="00B867AA"/>
    <w:rsid w:val="00BC4310"/>
    <w:rsid w:val="00BD30A7"/>
    <w:rsid w:val="00BE0292"/>
    <w:rsid w:val="00C04D44"/>
    <w:rsid w:val="00C11F6D"/>
    <w:rsid w:val="00C5213F"/>
    <w:rsid w:val="00C55B6D"/>
    <w:rsid w:val="00C63C63"/>
    <w:rsid w:val="00C9507D"/>
    <w:rsid w:val="00CA1E93"/>
    <w:rsid w:val="00CA33F9"/>
    <w:rsid w:val="00CE6EF7"/>
    <w:rsid w:val="00D142AF"/>
    <w:rsid w:val="00D443FD"/>
    <w:rsid w:val="00D57220"/>
    <w:rsid w:val="00D85E09"/>
    <w:rsid w:val="00DC0600"/>
    <w:rsid w:val="00DC3228"/>
    <w:rsid w:val="00DE2C5E"/>
    <w:rsid w:val="00E07F6E"/>
    <w:rsid w:val="00E206A1"/>
    <w:rsid w:val="00E31E58"/>
    <w:rsid w:val="00E90D3D"/>
    <w:rsid w:val="00E96534"/>
    <w:rsid w:val="00ED0FC6"/>
    <w:rsid w:val="00ED5C9B"/>
    <w:rsid w:val="00F04A29"/>
    <w:rsid w:val="00F06AB2"/>
    <w:rsid w:val="00F36D00"/>
    <w:rsid w:val="00F41D6A"/>
    <w:rsid w:val="00F5420D"/>
    <w:rsid w:val="00F700E3"/>
    <w:rsid w:val="00FC427A"/>
    <w:rsid w:val="15DA4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  <w14:docId w14:val="09C0015D"/>
  <w15:docId w15:val="{9867B520-0A02-4277-AA84-924242618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43A4"/>
    <w:rPr>
      <w:kern w:val="0"/>
      <w:sz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843A4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1843A4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1843A4"/>
    <w:rPr>
      <w:kern w:val="0"/>
      <w:sz w:val="22"/>
      <w:lang w:eastAsia="ja-JP"/>
    </w:rPr>
  </w:style>
  <w:style w:type="paragraph" w:styleId="a5">
    <w:name w:val="Balloon Text"/>
    <w:basedOn w:val="a"/>
    <w:link w:val="Char0"/>
    <w:uiPriority w:val="99"/>
    <w:semiHidden/>
    <w:unhideWhenUsed/>
    <w:rsid w:val="001843A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1843A4"/>
    <w:rPr>
      <w:rFonts w:asciiTheme="majorHAnsi" w:eastAsiaTheme="majorEastAsia" w:hAnsiTheme="majorHAnsi" w:cstheme="majorBidi"/>
      <w:kern w:val="0"/>
      <w:sz w:val="18"/>
      <w:szCs w:val="18"/>
      <w:lang w:eastAsia="ja-JP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DC3228"/>
    <w:pPr>
      <w:spacing w:line="240" w:lineRule="auto"/>
      <w:jc w:val="both"/>
    </w:pPr>
    <w:rPr>
      <w:b/>
      <w:bCs/>
      <w:sz w:val="20"/>
      <w:szCs w:val="20"/>
    </w:rPr>
  </w:style>
  <w:style w:type="character" w:customStyle="1" w:styleId="Char1">
    <w:name w:val="메모 주제 Char"/>
    <w:basedOn w:val="Char"/>
    <w:link w:val="a6"/>
    <w:uiPriority w:val="99"/>
    <w:semiHidden/>
    <w:rsid w:val="00DC3228"/>
    <w:rPr>
      <w:b/>
      <w:bCs/>
      <w:kern w:val="0"/>
      <w:sz w:val="22"/>
      <w:szCs w:val="20"/>
      <w:lang w:eastAsia="ja-JP"/>
    </w:rPr>
  </w:style>
  <w:style w:type="character" w:styleId="a7">
    <w:name w:val="line number"/>
    <w:basedOn w:val="a0"/>
    <w:uiPriority w:val="99"/>
    <w:semiHidden/>
    <w:unhideWhenUsed/>
    <w:rsid w:val="00D85E09"/>
  </w:style>
  <w:style w:type="paragraph" w:styleId="a8">
    <w:name w:val="header"/>
    <w:basedOn w:val="a"/>
    <w:link w:val="Char2"/>
    <w:uiPriority w:val="99"/>
    <w:unhideWhenUsed/>
    <w:rsid w:val="00BC431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BC4310"/>
    <w:rPr>
      <w:kern w:val="0"/>
      <w:sz w:val="22"/>
      <w:lang w:eastAsia="ja-JP"/>
    </w:rPr>
  </w:style>
  <w:style w:type="paragraph" w:styleId="a9">
    <w:name w:val="footer"/>
    <w:basedOn w:val="a"/>
    <w:link w:val="Char3"/>
    <w:uiPriority w:val="99"/>
    <w:unhideWhenUsed/>
    <w:rsid w:val="00BC431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BC4310"/>
    <w:rPr>
      <w:kern w:val="0"/>
      <w:sz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SNUH</cp:lastModifiedBy>
  <cp:revision>23</cp:revision>
  <dcterms:created xsi:type="dcterms:W3CDTF">2019-06-05T01:37:00Z</dcterms:created>
  <dcterms:modified xsi:type="dcterms:W3CDTF">2019-07-08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</Properties>
</file>